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FF7" w:rsidRPr="00FA167C" w:rsidRDefault="005E5FF7" w:rsidP="00E875C8">
      <w:pPr>
        <w:spacing w:after="156" w:line="360" w:lineRule="auto"/>
        <w:rPr>
          <w:rFonts w:ascii="Times New Roman" w:hAnsi="Times New Roman"/>
          <w:bCs/>
          <w:kern w:val="0"/>
          <w:sz w:val="24"/>
          <w:szCs w:val="24"/>
        </w:rPr>
      </w:pPr>
      <w:r w:rsidRPr="00FA167C">
        <w:rPr>
          <w:rFonts w:ascii="Times New Roman" w:hAnsi="Times New Roman"/>
          <w:b/>
          <w:bCs/>
          <w:kern w:val="0"/>
          <w:sz w:val="24"/>
          <w:szCs w:val="24"/>
        </w:rPr>
        <w:t>Table S</w:t>
      </w:r>
      <w:r w:rsidR="00775DBB">
        <w:rPr>
          <w:rFonts w:ascii="Times New Roman" w:hAnsi="Times New Roman" w:hint="eastAsia"/>
          <w:b/>
          <w:bCs/>
          <w:kern w:val="0"/>
          <w:sz w:val="24"/>
          <w:szCs w:val="24"/>
        </w:rPr>
        <w:t>1</w:t>
      </w:r>
      <w:r w:rsidRPr="00FA167C">
        <w:rPr>
          <w:rFonts w:ascii="Times New Roman" w:hAnsi="Times New Roman"/>
          <w:sz w:val="24"/>
          <w:szCs w:val="24"/>
        </w:rPr>
        <w:t xml:space="preserve">  </w:t>
      </w:r>
      <w:r w:rsidRPr="00FA167C">
        <w:rPr>
          <w:rFonts w:ascii="Times New Roman" w:hAnsi="Times New Roman"/>
          <w:bCs/>
          <w:kern w:val="0"/>
          <w:sz w:val="24"/>
          <w:szCs w:val="24"/>
        </w:rPr>
        <w:t>Summary of parameters, formulae and their description using data extracted from chlorophyll a fluorescence transient (O-J-I-</w:t>
      </w:r>
      <w:bookmarkStart w:id="0" w:name="_GoBack"/>
      <w:bookmarkEnd w:id="0"/>
      <w:r w:rsidRPr="00FA167C">
        <w:rPr>
          <w:rFonts w:ascii="Times New Roman" w:hAnsi="Times New Roman"/>
          <w:bCs/>
          <w:kern w:val="0"/>
          <w:sz w:val="24"/>
          <w:szCs w:val="24"/>
        </w:rPr>
        <w:t>P-test)</w:t>
      </w:r>
    </w:p>
    <w:tbl>
      <w:tblPr>
        <w:tblW w:w="5655" w:type="pct"/>
        <w:tblInd w:w="-743" w:type="dxa"/>
        <w:tblBorders>
          <w:top w:val="single" w:sz="8" w:space="0" w:color="000000"/>
          <w:bottom w:val="single" w:sz="8" w:space="0" w:color="000000"/>
        </w:tblBorders>
        <w:tblLook w:val="0060"/>
      </w:tblPr>
      <w:tblGrid>
        <w:gridCol w:w="3905"/>
        <w:gridCol w:w="5733"/>
      </w:tblGrid>
      <w:tr w:rsidR="005E5FF7" w:rsidRPr="00957142" w:rsidTr="00957142">
        <w:tc>
          <w:tcPr>
            <w:tcW w:w="20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5E5FF7" w:rsidRPr="00957142" w:rsidRDefault="005E5FF7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95714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luorescence parameters</w:t>
            </w:r>
          </w:p>
        </w:tc>
        <w:tc>
          <w:tcPr>
            <w:tcW w:w="29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E5FF7" w:rsidRPr="00957142" w:rsidRDefault="005E5FF7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957142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luorescence parameters Description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>
            <w:pPr>
              <w:rPr>
                <w:rFonts w:ascii="Times New Roman" w:hAnsi="Times New Roman"/>
                <w:i/>
                <w:color w:val="00000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Extracted parameters</w:t>
            </w:r>
          </w:p>
        </w:tc>
        <w:tc>
          <w:tcPr>
            <w:tcW w:w="2974" w:type="pct"/>
          </w:tcPr>
          <w:p w:rsidR="005E5FF7" w:rsidRPr="00957142" w:rsidRDefault="005E5FF7">
            <w:pPr>
              <w:rPr>
                <w:rStyle w:val="a6"/>
                <w:rFonts w:ascii="Times New Roman" w:hAnsi="Times New Roman"/>
                <w:sz w:val="22"/>
              </w:rPr>
            </w:pP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t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Fluorescence intensity at time t after onset of actinic illumination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0 µs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inimum reliable recorded fluorescence at 50 µs with the Handy PEA 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k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(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300 µs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luorescence intensity at 300 µs 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P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Maximum recorded (= maximum possible) fluorescence at P-step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Area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Total complementary area between fluorescence induction curve and </w:t>
            </w: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= </w:t>
            </w: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 xml:space="preserve">Derived parameters 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o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957142">
              <w:rPr>
                <w:rFonts w:ascii="宋体" w:hAnsi="宋体" w:cs="宋体" w:hint="eastAsia"/>
                <w:color w:val="000000"/>
                <w:kern w:val="0"/>
                <w:sz w:val="22"/>
              </w:rPr>
              <w:t>≌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50 µs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Minimum fluorescence, when all PSII RCs are open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m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= </w:t>
            </w:r>
            <w:r w:rsidRPr="00957142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P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Maximum fluorescence, when all PSII RCs are closed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6A3C46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</w:pPr>
            <w:r w:rsidRPr="006A3C46">
              <w:rPr>
                <w:rFonts w:ascii="Times New Roman" w:hAnsi="Times New Roman"/>
                <w:i/>
                <w:color w:val="000000"/>
                <w:kern w:val="0"/>
                <w:sz w:val="22"/>
                <w:lang w:val="pt-BR"/>
              </w:rPr>
              <w:t>V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j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 xml:space="preserve"> = (</w:t>
            </w:r>
            <w:r w:rsidRPr="006A3C46">
              <w:rPr>
                <w:rFonts w:ascii="Times New Roman" w:hAnsi="Times New Roman"/>
                <w:i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2 ms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 xml:space="preserve"> - </w:t>
            </w:r>
            <w:r w:rsidRPr="006A3C46">
              <w:rPr>
                <w:rFonts w:ascii="Times New Roman" w:hAnsi="Times New Roman"/>
                <w:i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o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)/(</w:t>
            </w:r>
            <w:r w:rsidRPr="006A3C46">
              <w:rPr>
                <w:rFonts w:ascii="Times New Roman" w:hAnsi="Times New Roman"/>
                <w:i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m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 xml:space="preserve"> - </w:t>
            </w:r>
            <w:r w:rsidRPr="006A3C46">
              <w:rPr>
                <w:rFonts w:ascii="Times New Roman" w:hAnsi="Times New Roman"/>
                <w:i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o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)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Relative variable fluorescence at the J-step (2 ms)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215393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</w:pPr>
            <w:r w:rsidRPr="00215393">
              <w:rPr>
                <w:rFonts w:ascii="Times New Roman" w:hAnsi="Times New Roman"/>
                <w:i/>
                <w:color w:val="000000"/>
                <w:kern w:val="0"/>
                <w:sz w:val="22"/>
                <w:lang w:val="it-IT"/>
              </w:rPr>
              <w:t>V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i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 xml:space="preserve"> = (</w:t>
            </w:r>
            <w:r w:rsidRPr="00215393">
              <w:rPr>
                <w:rFonts w:ascii="Times New Roman" w:hAnsi="Times New Roman"/>
                <w:i/>
                <w:color w:val="000000"/>
                <w:kern w:val="0"/>
                <w:sz w:val="22"/>
                <w:lang w:val="it-IT"/>
              </w:rPr>
              <w:t>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30 ms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 xml:space="preserve"> - </w:t>
            </w:r>
            <w:r w:rsidRPr="00215393">
              <w:rPr>
                <w:rFonts w:ascii="Times New Roman" w:hAnsi="Times New Roman"/>
                <w:i/>
                <w:color w:val="000000"/>
                <w:kern w:val="0"/>
                <w:sz w:val="22"/>
                <w:lang w:val="it-IT"/>
              </w:rPr>
              <w:t>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o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)/(</w:t>
            </w:r>
            <w:r w:rsidRPr="00215393">
              <w:rPr>
                <w:rFonts w:ascii="Times New Roman" w:hAnsi="Times New Roman"/>
                <w:i/>
                <w:color w:val="000000"/>
                <w:kern w:val="0"/>
                <w:sz w:val="22"/>
                <w:lang w:val="it-IT"/>
              </w:rPr>
              <w:t>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m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 xml:space="preserve"> - </w:t>
            </w:r>
            <w:r w:rsidRPr="00215393">
              <w:rPr>
                <w:rFonts w:ascii="Times New Roman" w:hAnsi="Times New Roman"/>
                <w:i/>
                <w:color w:val="000000"/>
                <w:kern w:val="0"/>
                <w:sz w:val="22"/>
                <w:lang w:val="it-IT"/>
              </w:rPr>
              <w:t>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o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)</w:t>
            </w:r>
          </w:p>
          <w:p w:rsidR="005E5FF7" w:rsidRPr="00215393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</w:pP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W</w:t>
            </w:r>
            <w:r w:rsidRPr="00136EDD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K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 xml:space="preserve"> = (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k</w:t>
            </w:r>
            <w:r w:rsidRPr="00215393">
              <w:rPr>
                <w:rFonts w:ascii="Times New Roman" w:eastAsia="AdvP7DA6" w:hAnsi="Times New Roman"/>
                <w:color w:val="000000"/>
                <w:kern w:val="0"/>
                <w:sz w:val="22"/>
                <w:lang w:val="it-IT"/>
              </w:rPr>
              <w:t>-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o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/(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j</w:t>
            </w:r>
            <w:r w:rsidRPr="00215393">
              <w:rPr>
                <w:rFonts w:ascii="Times New Roman" w:eastAsia="AdvP7DA6" w:hAnsi="Times New Roman"/>
                <w:color w:val="000000"/>
                <w:kern w:val="0"/>
                <w:sz w:val="22"/>
                <w:lang w:val="it-IT"/>
              </w:rPr>
              <w:t>-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F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it-IT"/>
              </w:rPr>
              <w:t>o</w:t>
            </w:r>
            <w:r w:rsidRPr="00215393">
              <w:rPr>
                <w:rFonts w:ascii="Times New Roman" w:hAnsi="Times New Roman"/>
                <w:color w:val="000000"/>
                <w:kern w:val="0"/>
                <w:sz w:val="22"/>
                <w:lang w:val="it-IT"/>
              </w:rPr>
              <w:t>)</w:t>
            </w:r>
          </w:p>
          <w:p w:rsidR="005E5FF7" w:rsidRPr="006A3C46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</w:pP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Mo=4 (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 xml:space="preserve">300 </w:t>
            </w:r>
            <w:r w:rsidRPr="006A3C46">
              <w:rPr>
                <w:rFonts w:ascii="Times New Roman" w:eastAsia="AdvP697C" w:hAnsi="Times New Roman"/>
                <w:color w:val="000000"/>
                <w:kern w:val="0"/>
                <w:sz w:val="22"/>
                <w:vertAlign w:val="subscript"/>
                <w:lang w:val="pt-BR"/>
              </w:rPr>
              <w:t>m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s</w:t>
            </w:r>
            <w:r w:rsidRPr="006A3C46">
              <w:rPr>
                <w:rFonts w:ascii="Times New Roman" w:eastAsia="AdvP7DA6" w:hAnsi="Times New Roman"/>
                <w:color w:val="000000"/>
                <w:kern w:val="0"/>
                <w:sz w:val="22"/>
                <w:lang w:val="pt-BR"/>
              </w:rPr>
              <w:t>-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o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)/(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m</w:t>
            </w:r>
            <w:r w:rsidRPr="006A3C46">
              <w:rPr>
                <w:rFonts w:ascii="Times New Roman" w:eastAsia="AdvP7DA6" w:hAnsi="Times New Roman"/>
                <w:color w:val="000000"/>
                <w:kern w:val="0"/>
                <w:sz w:val="22"/>
                <w:lang w:val="pt-BR"/>
              </w:rPr>
              <w:t>-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  <w:lang w:val="pt-BR"/>
              </w:rPr>
              <w:t>o</w:t>
            </w:r>
            <w:r w:rsidRPr="006A3C46">
              <w:rPr>
                <w:rFonts w:ascii="Times New Roman" w:hAnsi="Times New Roman"/>
                <w:color w:val="000000"/>
                <w:kern w:val="0"/>
                <w:sz w:val="22"/>
                <w:lang w:val="pt-BR"/>
              </w:rPr>
              <w:t>)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Relative variable fluorescence at the I-step (30 ms)</w:t>
            </w:r>
          </w:p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Represent the damage to oxygen evolving complex(OEC)</w:t>
            </w:r>
          </w:p>
          <w:p w:rsidR="005E5FF7" w:rsidRPr="00957142" w:rsidRDefault="005E5FF7" w:rsidP="00957142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Approximated initial slope (in ms</w:t>
            </w:r>
            <w:r w:rsidRPr="00957142">
              <w:rPr>
                <w:rFonts w:ascii="Times New Roman" w:eastAsia="AdvP7DA6" w:hAnsi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957142">
              <w:rPr>
                <w:rFonts w:ascii="Times New Roman" w:hAnsi="Times New Roman"/>
                <w:color w:val="000000"/>
                <w:kern w:val="0"/>
                <w:sz w:val="22"/>
              </w:rPr>
              <w:t>) of the fluorescence transient V = f(t)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φ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Po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= TR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o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/ABS = 1 - (</w:t>
            </w: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o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/</w:t>
            </w: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m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) = </w:t>
            </w: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v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/</w:t>
            </w: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F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Maximum quantum yield of primary photochemistry at t = 0</w:t>
            </w:r>
          </w:p>
        </w:tc>
      </w:tr>
      <w:tr w:rsidR="005E5FF7" w:rsidRPr="00957142" w:rsidTr="00957142">
        <w:tc>
          <w:tcPr>
            <w:tcW w:w="2026" w:type="pct"/>
            <w:noWrap/>
          </w:tcPr>
          <w:p w:rsidR="005E5FF7" w:rsidRPr="006A3C46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  <w:lang w:val="pt-BR"/>
              </w:rPr>
            </w:pP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φ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  <w:lang w:val="pt-BR"/>
              </w:rPr>
              <w:t>Eo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lang w:val="pt-BR"/>
              </w:rPr>
              <w:t xml:space="preserve"> = ET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  <w:lang w:val="pt-BR"/>
              </w:rPr>
              <w:t>o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lang w:val="pt-BR"/>
              </w:rPr>
              <w:t>/ABS = (</w:t>
            </w:r>
            <w:r w:rsidRPr="006A3C46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  <w:lang w:val="pt-BR"/>
              </w:rPr>
              <w:t>v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lang w:val="pt-BR"/>
              </w:rPr>
              <w:t>/</w:t>
            </w:r>
            <w:r w:rsidRPr="006A3C46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lang w:val="pt-BR"/>
              </w:rPr>
              <w:t>F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  <w:lang w:val="pt-BR"/>
              </w:rPr>
              <w:t>m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lang w:val="pt-BR"/>
              </w:rPr>
              <w:t xml:space="preserve">) × (1 – </w:t>
            </w:r>
            <w:r w:rsidRPr="006A3C46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lang w:val="pt-BR"/>
              </w:rPr>
              <w:t>V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  <w:lang w:val="pt-BR"/>
              </w:rPr>
              <w:t>j</w:t>
            </w:r>
            <w:r w:rsidRPr="006A3C46">
              <w:rPr>
                <w:rFonts w:ascii="Times New Roman" w:hAnsi="Times New Roman"/>
                <w:iCs/>
                <w:color w:val="000000"/>
                <w:kern w:val="0"/>
                <w:sz w:val="22"/>
                <w:lang w:val="pt-BR"/>
              </w:rPr>
              <w:t xml:space="preserve">) </w:t>
            </w:r>
          </w:p>
        </w:tc>
        <w:tc>
          <w:tcPr>
            <w:tcW w:w="2974" w:type="pct"/>
          </w:tcPr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Quantum yield for electron transport at t = 0</w:t>
            </w:r>
          </w:p>
        </w:tc>
      </w:tr>
      <w:tr w:rsidR="005E5FF7" w:rsidRPr="00957142" w:rsidTr="00957142">
        <w:tc>
          <w:tcPr>
            <w:tcW w:w="2026" w:type="pct"/>
            <w:tcBorders>
              <w:bottom w:val="nil"/>
            </w:tcBorders>
            <w:noWrap/>
          </w:tcPr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ψ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Eo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= ET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o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/TR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o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 xml:space="preserve"> = 1 - </w:t>
            </w:r>
            <w:r w:rsidRPr="00957142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V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j</w:t>
            </w:r>
          </w:p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</w:rPr>
            </w:pPr>
          </w:p>
        </w:tc>
        <w:tc>
          <w:tcPr>
            <w:tcW w:w="2974" w:type="pct"/>
            <w:tcBorders>
              <w:bottom w:val="nil"/>
            </w:tcBorders>
          </w:tcPr>
          <w:p w:rsidR="005E5FF7" w:rsidRPr="00957142" w:rsidRDefault="005E5FF7" w:rsidP="00957142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perscript"/>
              </w:rPr>
            </w:pP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</w:rPr>
              <w:t>Probability (at time 0) that a trapped exciton moves an electron into the electron transport chain beyond Q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bscript"/>
              </w:rPr>
              <w:t>A</w:t>
            </w:r>
            <w:r w:rsidRPr="00957142">
              <w:rPr>
                <w:rFonts w:ascii="Times New Roman" w:hAnsi="Times New Roman"/>
                <w:iCs/>
                <w:color w:val="000000"/>
                <w:kern w:val="0"/>
                <w:sz w:val="22"/>
                <w:vertAlign w:val="superscript"/>
              </w:rPr>
              <w:t>-</w:t>
            </w:r>
          </w:p>
        </w:tc>
      </w:tr>
      <w:tr w:rsidR="005E5FF7" w:rsidRPr="00957142" w:rsidTr="00957142">
        <w:tc>
          <w:tcPr>
            <w:tcW w:w="202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:rsidR="005E5FF7" w:rsidRPr="00957142" w:rsidRDefault="005E5FF7" w:rsidP="0095714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286B11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δ</w:t>
            </w:r>
            <w:r w:rsidRPr="00286B11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 xml:space="preserve">Ro 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= (1-V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i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)/(1-V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j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)</w:t>
            </w:r>
          </w:p>
          <w:p w:rsidR="005E5FF7" w:rsidRPr="00957142" w:rsidRDefault="005E5FF7" w:rsidP="0095714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  <w:p w:rsidR="005E5FF7" w:rsidRPr="00957142" w:rsidRDefault="005E5FF7" w:rsidP="0095714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RC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QA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=</w:t>
            </w:r>
            <w:r w:rsidRPr="00957142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2"/>
              </w:rPr>
              <w:t>φ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Po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</w:t>
            </w:r>
            <w:r w:rsidRPr="00957142">
              <w:rPr>
                <w:rFonts w:ascii="Times New Roman" w:hAnsi="Times New Roman"/>
                <w:bCs/>
                <w:iCs/>
                <w:color w:val="000000"/>
                <w:kern w:val="0"/>
                <w:sz w:val="22"/>
              </w:rPr>
              <w:t xml:space="preserve">× 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(ABS/CS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m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) </w:t>
            </w:r>
            <w:r w:rsidRPr="00957142">
              <w:rPr>
                <w:rFonts w:ascii="Times New Roman" w:hAnsi="Times New Roman"/>
                <w:bCs/>
                <w:iCs/>
                <w:color w:val="000000"/>
                <w:kern w:val="0"/>
                <w:sz w:val="22"/>
              </w:rPr>
              <w:t>×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 xml:space="preserve"> (</w:t>
            </w:r>
            <w:r w:rsidRPr="00957142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V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j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/</w:t>
            </w:r>
            <w:r w:rsidRPr="00957142">
              <w:rPr>
                <w:rFonts w:ascii="Times New Roman" w:hAnsi="Times New Roman"/>
                <w:bCs/>
                <w:i/>
                <w:color w:val="000000"/>
                <w:kern w:val="0"/>
                <w:sz w:val="22"/>
              </w:rPr>
              <w:t>M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o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)</w:t>
            </w:r>
          </w:p>
          <w:p w:rsidR="005E5FF7" w:rsidRPr="00957142" w:rsidRDefault="005E5FF7" w:rsidP="00957142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7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E5FF7" w:rsidRPr="00957142" w:rsidRDefault="005E5FF7" w:rsidP="0095714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Efficiency with which an electron can move from the PQ through PSI to the PSI end electron acceptors</w:t>
            </w:r>
          </w:p>
          <w:p w:rsidR="005E5FF7" w:rsidRPr="00957142" w:rsidRDefault="005E5FF7" w:rsidP="00957142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Amount of active PSII RCs (Q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  <w:vertAlign w:val="subscript"/>
              </w:rPr>
              <w:t>A</w:t>
            </w:r>
            <w:r w:rsidRPr="00957142">
              <w:rPr>
                <w:rFonts w:ascii="Times New Roman" w:hAnsi="Times New Roman"/>
                <w:bCs/>
                <w:color w:val="000000"/>
                <w:kern w:val="0"/>
                <w:sz w:val="22"/>
              </w:rPr>
              <w:t>-reducing PSII reaction centers) per CS at t = m</w:t>
            </w:r>
          </w:p>
        </w:tc>
      </w:tr>
    </w:tbl>
    <w:p w:rsidR="005E5FF7" w:rsidRPr="00961F8A" w:rsidRDefault="005E5FF7">
      <w:pPr>
        <w:rPr>
          <w:rFonts w:ascii="Times New Roman" w:hAnsi="Times New Roman"/>
          <w:sz w:val="22"/>
        </w:rPr>
      </w:pPr>
    </w:p>
    <w:sectPr w:rsidR="005E5FF7" w:rsidRPr="00961F8A" w:rsidSect="00994E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7205" w:rsidRDefault="00277205" w:rsidP="00E875C8">
      <w:r>
        <w:separator/>
      </w:r>
    </w:p>
  </w:endnote>
  <w:endnote w:type="continuationSeparator" w:id="1">
    <w:p w:rsidR="00277205" w:rsidRDefault="00277205" w:rsidP="00E875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7DA6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697C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7205" w:rsidRDefault="00277205" w:rsidP="00E875C8">
      <w:r>
        <w:separator/>
      </w:r>
    </w:p>
  </w:footnote>
  <w:footnote w:type="continuationSeparator" w:id="1">
    <w:p w:rsidR="00277205" w:rsidRDefault="00277205" w:rsidP="00E875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7F86"/>
    <w:rsid w:val="00004762"/>
    <w:rsid w:val="00016C21"/>
    <w:rsid w:val="000230BB"/>
    <w:rsid w:val="00031B55"/>
    <w:rsid w:val="00032B2D"/>
    <w:rsid w:val="0003783C"/>
    <w:rsid w:val="00043572"/>
    <w:rsid w:val="00047E17"/>
    <w:rsid w:val="00067F86"/>
    <w:rsid w:val="000737AD"/>
    <w:rsid w:val="00076946"/>
    <w:rsid w:val="000A7CE4"/>
    <w:rsid w:val="00136EDD"/>
    <w:rsid w:val="00141238"/>
    <w:rsid w:val="001C5B77"/>
    <w:rsid w:val="00215393"/>
    <w:rsid w:val="00277205"/>
    <w:rsid w:val="00286B11"/>
    <w:rsid w:val="002A3D2E"/>
    <w:rsid w:val="002B700D"/>
    <w:rsid w:val="002C7D52"/>
    <w:rsid w:val="0031654D"/>
    <w:rsid w:val="003E1C02"/>
    <w:rsid w:val="004D4D37"/>
    <w:rsid w:val="00591918"/>
    <w:rsid w:val="005E5FF7"/>
    <w:rsid w:val="00620F89"/>
    <w:rsid w:val="00645594"/>
    <w:rsid w:val="006A26BE"/>
    <w:rsid w:val="006A3C46"/>
    <w:rsid w:val="006D7E35"/>
    <w:rsid w:val="00706AF6"/>
    <w:rsid w:val="007164EF"/>
    <w:rsid w:val="00733782"/>
    <w:rsid w:val="00762147"/>
    <w:rsid w:val="00775DBB"/>
    <w:rsid w:val="007A4D0D"/>
    <w:rsid w:val="007C6F5A"/>
    <w:rsid w:val="007C77B4"/>
    <w:rsid w:val="00826A9F"/>
    <w:rsid w:val="00830101"/>
    <w:rsid w:val="008317EE"/>
    <w:rsid w:val="00957142"/>
    <w:rsid w:val="00961F8A"/>
    <w:rsid w:val="00994E27"/>
    <w:rsid w:val="009A3D8A"/>
    <w:rsid w:val="00AC7C03"/>
    <w:rsid w:val="00B50EA4"/>
    <w:rsid w:val="00BD0720"/>
    <w:rsid w:val="00CA32AB"/>
    <w:rsid w:val="00CC4B40"/>
    <w:rsid w:val="00CE4649"/>
    <w:rsid w:val="00D02784"/>
    <w:rsid w:val="00D06C67"/>
    <w:rsid w:val="00D61A2C"/>
    <w:rsid w:val="00D758F5"/>
    <w:rsid w:val="00D76EBA"/>
    <w:rsid w:val="00E875C8"/>
    <w:rsid w:val="00F45903"/>
    <w:rsid w:val="00FA16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4E2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E87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E875C8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E87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E875C8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E875C8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5">
    <w:name w:val="footnote text"/>
    <w:basedOn w:val="a"/>
    <w:link w:val="Char1"/>
    <w:uiPriority w:val="99"/>
    <w:rsid w:val="00E875C8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locked/>
    <w:rsid w:val="00E875C8"/>
    <w:rPr>
      <w:rFonts w:cs="Times New Roman"/>
      <w:kern w:val="0"/>
      <w:sz w:val="20"/>
      <w:szCs w:val="20"/>
    </w:rPr>
  </w:style>
  <w:style w:type="character" w:styleId="a6">
    <w:name w:val="Subtle Emphasis"/>
    <w:basedOn w:val="a0"/>
    <w:uiPriority w:val="99"/>
    <w:qFormat/>
    <w:rsid w:val="00E875C8"/>
    <w:rPr>
      <w:rFonts w:cs="Times New Roman"/>
      <w:i/>
      <w:iCs/>
      <w:color w:val="7F7F7F"/>
    </w:rPr>
  </w:style>
  <w:style w:type="table" w:styleId="2-5">
    <w:name w:val="Medium Shading 2 Accent 5"/>
    <w:basedOn w:val="a1"/>
    <w:uiPriority w:val="99"/>
    <w:rsid w:val="00E875C8"/>
    <w:rPr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CCE8C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  <w:b/>
        <w:bCs/>
        <w:color w:val="CCE8C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rFonts w:cs="Times New Roman"/>
        <w:b/>
        <w:bCs/>
        <w:color w:val="CCE8C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DD3A3"/>
      </w:tcPr>
    </w:tblStylePr>
    <w:tblStylePr w:type="band1Horz">
      <w:rPr>
        <w:rFonts w:cs="Times New Roman"/>
      </w:rPr>
      <w:tblPr/>
      <w:tcPr>
        <w:shd w:val="clear" w:color="auto" w:fill="9DD3A3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CCE8C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7">
    <w:name w:val="Balloon Text"/>
    <w:basedOn w:val="a"/>
    <w:link w:val="Char2"/>
    <w:uiPriority w:val="99"/>
    <w:semiHidden/>
    <w:rsid w:val="004D4D3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locked/>
    <w:rsid w:val="004D4D37"/>
    <w:rPr>
      <w:rFonts w:cs="Times New Roman"/>
      <w:sz w:val="18"/>
      <w:szCs w:val="18"/>
    </w:rPr>
  </w:style>
  <w:style w:type="table" w:styleId="1">
    <w:name w:val="Medium Grid 1"/>
    <w:basedOn w:val="a1"/>
    <w:uiPriority w:val="99"/>
    <w:rsid w:val="004D4D37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808080"/>
      </w:tcPr>
    </w:tblStylePr>
    <w:tblStylePr w:type="band1Horz">
      <w:rPr>
        <w:rFonts w:cs="Times New Roman"/>
      </w:rPr>
      <w:tblPr/>
      <w:tcPr>
        <w:shd w:val="clear" w:color="auto" w:fill="808080"/>
      </w:tcPr>
    </w:tblStylePr>
  </w:style>
  <w:style w:type="table" w:styleId="2-6">
    <w:name w:val="Medium List 2 Accent 6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1-6">
    <w:name w:val="Medium List 1 Accent 6"/>
    <w:basedOn w:val="a1"/>
    <w:uiPriority w:val="99"/>
    <w:rsid w:val="004D4D37"/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宋体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2">
    <w:name w:val="Medium List 2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2-1">
    <w:name w:val="Medium List 2 Accent 1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2-2">
    <w:name w:val="Medium List 2 Accent 2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2-3">
    <w:name w:val="Medium List 2 Accent 3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2-4">
    <w:name w:val="Medium List 2 Accent 4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2-50">
    <w:name w:val="Medium List 2 Accent 5"/>
    <w:basedOn w:val="a1"/>
    <w:uiPriority w:val="99"/>
    <w:rsid w:val="004D4D37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CCE8CF"/>
      </w:tcPr>
    </w:tblStylePr>
    <w:tblStylePr w:type="lastRow">
      <w:rPr>
        <w:rFonts w:cs="Times New Roman"/>
      </w:rPr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CCE8C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CCE8C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rPr>
        <w:rFonts w:cs="Times New Roman"/>
      </w:rPr>
      <w:tblPr/>
      <w:tcPr>
        <w:shd w:val="clear" w:color="auto" w:fill="CCE8C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a8">
    <w:name w:val="Light Shading"/>
    <w:basedOn w:val="a1"/>
    <w:uiPriority w:val="99"/>
    <w:rsid w:val="004D4D3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7141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ac3c37fe-7719-4bee-9ad9-a7b5e71992fd">Table 6.DOCX</TitleName>
    <DocumentId xmlns="ac3c37fe-7719-4bee-9ad9-a7b5e71992fd">Table 6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4F8727B-DA8E-4218-99AE-828E414725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08AFEA9-ECD8-4358-917D-1FB351F485E6}">
  <ds:schemaRefs>
    <ds:schemaRef ds:uri="http://schemas.microsoft.com/office/2006/metadata/properties"/>
    <ds:schemaRef ds:uri="ac3c37fe-7719-4bee-9ad9-a7b5e71992fd"/>
  </ds:schemaRefs>
</ds:datastoreItem>
</file>

<file path=customXml/itemProps3.xml><?xml version="1.0" encoding="utf-8"?>
<ds:datastoreItem xmlns:ds="http://schemas.openxmlformats.org/officeDocument/2006/customXml" ds:itemID="{367D8A63-9006-48DE-960E-8CA61526C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3c37fe-7719-4bee-9ad9-a7b5e71992f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9 Summary of parameters, formulae and their description using data extracted from chlorophyll a fluorescence transient (O-J-I-P-test)</dc:title>
  <dc:subject/>
  <dc:creator>Valsasa</dc:creator>
  <cp:keywords/>
  <dc:description/>
  <cp:lastModifiedBy>unknown</cp:lastModifiedBy>
  <cp:revision>10</cp:revision>
  <dcterms:created xsi:type="dcterms:W3CDTF">2015-02-05T07:36:00Z</dcterms:created>
  <dcterms:modified xsi:type="dcterms:W3CDTF">2016-05-3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